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glossary/document.xml" ContentType="application/vnd.openxmlformats-officedocument.wordprocessingml.document.glossary+xml"/>
  <Override PartName="/word/glossary/fontTable.xml" ContentType="application/vnd.openxmlformats-officedocument.wordprocessingml.fontTable+xml"/>
  <Override PartName="/word/glossary/settings.xml" ContentType="application/vnd.openxmlformats-officedocument.wordprocessingml.settings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jpeg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850"/>
        <w:gridCol w:w="709"/>
        <w:gridCol w:w="709"/>
        <w:gridCol w:w="992"/>
        <w:gridCol w:w="851"/>
        <w:gridCol w:w="567"/>
        <w:gridCol w:w="850"/>
        <w:gridCol w:w="851"/>
        <w:gridCol w:w="567"/>
        <w:gridCol w:w="708"/>
        <w:gridCol w:w="993"/>
        <w:gridCol w:w="992"/>
        <w:gridCol w:w="992"/>
        <w:gridCol w:w="567"/>
        <w:gridCol w:w="992"/>
        <w:gridCol w:w="567"/>
        <w:gridCol w:w="709"/>
        <w:gridCol w:w="851"/>
      </w:tblGrid>
      <w:tr w:rsidR="009041E5" w:rsidRPr="009041E5" w14:paraId="25F1C681" w14:textId="77777777" w:rsidTr="009041E5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663CD1" w14:textId="77777777" w:rsidR="009041E5" w:rsidRDefault="009041E5" w:rsidP="00E05AB7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</w:p>
          <w:p w14:paraId="2537E615" w14:textId="77777777" w:rsidR="009041E5" w:rsidRPr="009041E5" w:rsidRDefault="009041E5" w:rsidP="00E05AB7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65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828A65" w14:textId="77777777" w:rsidR="009041E5" w:rsidRPr="009041E5" w:rsidRDefault="009041E5" w:rsidP="009041E5">
            <w:pPr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Methodology Assessment</w:t>
            </w:r>
          </w:p>
        </w:tc>
        <w:tc>
          <w:tcPr>
            <w:tcW w:w="58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042B91" w14:textId="77777777" w:rsidR="009041E5" w:rsidRPr="009041E5" w:rsidRDefault="009041E5" w:rsidP="009041E5">
            <w:pPr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Reporting Qual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0842A7" w14:textId="77777777" w:rsidR="009041E5" w:rsidRPr="009041E5" w:rsidRDefault="009041E5" w:rsidP="00E05AB7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E05AB7" w:rsidRPr="009041E5" w14:paraId="057AD97D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9016E" w14:textId="77777777" w:rsidR="00E05AB7" w:rsidRPr="009041E5" w:rsidRDefault="00E05AB7" w:rsidP="00E05AB7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First Auth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8A623" w14:textId="77777777" w:rsidR="00E05AB7" w:rsidRPr="009041E5" w:rsidRDefault="00E05AB7" w:rsidP="00E05AB7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Y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A6A00" w14:textId="77777777" w:rsidR="00E05AB7" w:rsidRPr="009041E5" w:rsidRDefault="00E05AB7" w:rsidP="00E05AB7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Study 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1614F" w14:textId="77777777" w:rsidR="00E05AB7" w:rsidRPr="009041E5" w:rsidRDefault="00E05AB7" w:rsidP="00E05AB7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Study ty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EEF57" w14:textId="77777777" w:rsidR="00E05AB7" w:rsidRPr="009041E5" w:rsidRDefault="00E05AB7" w:rsidP="00E05AB7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Def. of exposu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095B4" w14:textId="77777777" w:rsidR="00E05AB7" w:rsidRPr="009041E5" w:rsidRDefault="00E05AB7" w:rsidP="00E05AB7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Disease sever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BDD99" w14:textId="77777777" w:rsidR="00E05AB7" w:rsidRPr="009041E5" w:rsidRDefault="00E05AB7" w:rsidP="00E05AB7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9041E5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Ax</w:t>
            </w:r>
            <w:proofErr w:type="spellEnd"/>
            <w:r w:rsidRPr="009041E5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 xml:space="preserve"> to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1342A" w14:textId="77777777" w:rsidR="00E05AB7" w:rsidRPr="009041E5" w:rsidRDefault="00E05AB7" w:rsidP="00E05AB7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9041E5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Ax</w:t>
            </w:r>
            <w:proofErr w:type="spellEnd"/>
            <w:r w:rsidRPr="009041E5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 xml:space="preserve"> meth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AF338" w14:textId="77777777" w:rsidR="00E05AB7" w:rsidRPr="009041E5" w:rsidRDefault="00E05AB7" w:rsidP="00E05AB7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Average f/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17B84" w14:textId="77777777" w:rsidR="00E05AB7" w:rsidRPr="009041E5" w:rsidRDefault="00E05AB7" w:rsidP="00E05AB7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proofErr w:type="gramStart"/>
            <w:r w:rsidRPr="009041E5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lost</w:t>
            </w:r>
            <w:proofErr w:type="gramEnd"/>
            <w:r w:rsidRPr="009041E5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 xml:space="preserve"> to f/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C5E6E" w14:textId="77777777" w:rsidR="00E05AB7" w:rsidRPr="009041E5" w:rsidRDefault="00E05AB7" w:rsidP="00E05AB7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F75E1" w14:textId="77777777" w:rsidR="00E05AB7" w:rsidRPr="009041E5" w:rsidRDefault="00E05AB7" w:rsidP="00E05AB7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Epidemic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A235D" w14:textId="77777777" w:rsidR="00E05AB7" w:rsidRPr="009041E5" w:rsidRDefault="00E05AB7" w:rsidP="00E05AB7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proofErr w:type="gramStart"/>
            <w:r w:rsidRPr="009041E5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inclusion</w:t>
            </w:r>
            <w:proofErr w:type="gramEnd"/>
            <w:r w:rsidRPr="009041E5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 xml:space="preserve">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B6C8B" w14:textId="77777777" w:rsidR="00E05AB7" w:rsidRPr="009041E5" w:rsidRDefault="00E05AB7" w:rsidP="00E05AB7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proofErr w:type="gramStart"/>
            <w:r w:rsidRPr="009041E5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case</w:t>
            </w:r>
            <w:proofErr w:type="gramEnd"/>
            <w:r w:rsidRPr="009041E5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 xml:space="preserve"> defini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FEE76" w14:textId="77777777" w:rsidR="00E05AB7" w:rsidRPr="009041E5" w:rsidRDefault="00E05AB7" w:rsidP="00E05AB7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proofErr w:type="gramStart"/>
            <w:r w:rsidRPr="009041E5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age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BCFCC" w14:textId="77777777" w:rsidR="00E05AB7" w:rsidRPr="009041E5" w:rsidRDefault="00E05AB7" w:rsidP="00E05AB7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Outcom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FC863" w14:textId="77777777" w:rsidR="00E05AB7" w:rsidRPr="009041E5" w:rsidRDefault="00E05AB7" w:rsidP="00E05AB7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9041E5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Co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748D2" w14:textId="77777777" w:rsidR="00E05AB7" w:rsidRPr="009041E5" w:rsidRDefault="00E05AB7" w:rsidP="00E05AB7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1655F" w14:textId="77777777" w:rsidR="00E05AB7" w:rsidRPr="009041E5" w:rsidRDefault="0065506A" w:rsidP="00E05AB7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Text review only?</w:t>
            </w:r>
          </w:p>
        </w:tc>
      </w:tr>
      <w:tr w:rsidR="00E05AB7" w:rsidRPr="009041E5" w14:paraId="1926F708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4F63A25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Ch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5217DF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0E9AB5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F5E2CA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AE4B23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295480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3FA594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63F5C2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7BFCEF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47492E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735983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E1C609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1B1B9E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A3585D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25D834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881BDF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460922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7D3C69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275B82A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6ACB45B5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6DFA43C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Ch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CAC395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62154A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4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7B9DA3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FF575B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6B2432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FC7F0B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469538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7B60F6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E78ABA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65E982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5FF487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D8BB73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400F62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3F0E88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C1638B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B8AE05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9CCEF8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60DCF01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11B5C19D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33E239F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Ch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1E94FC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EA61D9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5C93E2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4636A5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4F265B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234F17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420A08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2BC02C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1C3B06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B5297D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A98C13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139433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CD4152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F3B7AC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7E17AA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02A72F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78A417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DFDEE8E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0FDC7BF9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4D1599D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Ch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E678AA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53E8EA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BF40EEA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CECE3D9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6EDE88E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FFF58A5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1F8693D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1EA24F3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E98454F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2A7C908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9D80FDF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0E5C14B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9352792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73BF744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2899C7C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444FE0B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5D299EE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B680032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33B3C15E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88CB209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Ch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896CE0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C6B86D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4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420AFD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506746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3ABFD6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824AFB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27680F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73D2F2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14705A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CB176C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F27256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BD2001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259292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18D622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7FABAC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8DCF50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FB1145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7661EAE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4D9B4C8D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20E09EB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Ch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F9F3CE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AEF930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6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3E74C3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B64361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E7D101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EDE169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9169F5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3EA99E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A1F049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2FFEE3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F63B51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F27E54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89413D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3CABFF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432D61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D4C4A7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2D242E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75C5E53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26D29C99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9D4921D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Ch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AF65B0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80EABA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6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5DC018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4338C6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89E4EF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C493E9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0F3ECC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8D006D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FA2E01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67C7DF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0FA61B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083D7F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D01E06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C0A7A9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90D4B3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E0B79E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94FCB7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53C5696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5DE4A9E1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8CE66D4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Ch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14BDDA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6826B3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456FA64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7D07BD0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42A97DB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110765C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F99A467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444DC5B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0C68033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A310903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6335B89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B4B4706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1F08A1F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3EF920B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8C26E1D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6071844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93AB85B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CBF31C1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6EC7E8EE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85604BE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Ch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700A50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EC6986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5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3D1E2D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5F72A4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61D515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DC639E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8A7BE2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6371F0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BAE649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C55402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D8C0A5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074849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10F736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8CB8C2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3CDEFD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E7611C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295960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FA958FF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6AAECB36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63FD871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Ch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A5F22C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EC5B07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4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1108BD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2D1AE8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121D28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99567B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3B7F76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39BC95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A87158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B517B2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FEDD62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23DEB0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C6EBA0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EE428E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202689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172F26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1C902F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783E9D8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41E69E57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EB6C09A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Ch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407BE5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81E0D1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4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3E9CE8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BA4E55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FFEFB5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3FD366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41D331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F3D9DD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9DD52E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AC2C72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D5E1B0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E3F8D7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722273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446D92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D063A4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2F7D3E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889DBC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BC223DC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7EF9E8F1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7554D44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Ch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E82057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D1979C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562B52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6CD0A9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31BFFC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4301C4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4B8D4D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1C9ECE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A917D8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A89A5B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DA853F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DAA4B2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911ECE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FB9928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D36817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F11457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4A39A0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3592C01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4A96D163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46A69CC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Ch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169A7E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D5A246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6325536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3FBC664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CF6D900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4EF936A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5F72F1D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6D72AB3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78DF396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BC6A42C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E950E4B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75212B6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2A4A431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13B97A3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63505A8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B26ECC6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F561A22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53558A6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54F3FFC9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6EBB130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Cho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AF9395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61942E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22772DA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E6DE930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997C807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EE19C78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03C7EF6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BDF7543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6A279A2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2212414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C71E025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7B0ACDA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FE416FD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C52C20C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DEB33E8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3331457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9A004E7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AE8EDB4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4805AD54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FA8A35A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F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38F8BA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4EDB5A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4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E5F7B40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0081215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0AA5C36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2A06062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D9E4BC5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CCD98EF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670F6E6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6BC8283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8E7B4D4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C110FAA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592E743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FBEF4F1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BC7A833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58CA6E2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FEB1DC4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9E1D719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6634800A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CD741CA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proofErr w:type="spellStart"/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Gau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903A6C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C228D5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4961DE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E05D6C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10E2C9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7D0BC6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DD95DD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6F1DC7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7A2C50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A6C64B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B5FD66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6B03FA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286992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0AF0CF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69153C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0487A7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78E503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9A9126B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406E1987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720F280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Hs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603DD7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D52C95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4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C03A6B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31E86B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52370C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BAA48A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EB1F7A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C76720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700238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B60788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EFC44C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EE87F6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86C9A4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966E23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B023F9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04D456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F6BCB2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55D1EA9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7D5C4063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AD62B9B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Hu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553B1C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6D8CCC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5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635D1A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9B9C7B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72EB61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60C02D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5D6E42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FFC70F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28736D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84F679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944E59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328A95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9F6815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0CCF30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193EFC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363049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8B386B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A4327D6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6194EE0F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71F1BB6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Hu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F76F7C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20D2F6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3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EE0DB5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34B466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9D81D3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2E53A8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F03BA7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D163F0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97BE1E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09735C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3F64C9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AE3F82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6B46AE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2750AB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F29B5B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E2C60F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791459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B2690FD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64D24CEE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97D9F79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H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35BBF9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1D3085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7F483D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A72C7D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0687F4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3E8C02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31FA84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088648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B8608C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00BA3C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99772F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22368C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3780A8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F382A7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8C2003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58EB71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F12ABE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A5A49EA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422772A0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2DE25C4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J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F5BD23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09BF46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9FCC3C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0EF7C6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E83CCA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14F626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D7F34A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412E03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32FEAF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055781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9ED084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564A58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12E016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CF9C24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4A0396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1C5E84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06C9B7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1945255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32888DCA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E65459A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J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E2C313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068BFA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6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D8D5E1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36015F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8385F2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5A6551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91C61D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0E1B42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DC8B6C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818A0C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3DC9F06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1CD93E0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6AEEB63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F892E46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CC11044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599DC90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AAF74A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81BEE10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30C889D4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BB45E24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Le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18C6A2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2D193F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D273CB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551BA6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B68236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522421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E4E3DE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AA8AC3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3E2AA4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9AAE41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BFC598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B04A6A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C7B31F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D39630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D99765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35CA25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3CBF3A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24F8C5D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0F42DF52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85C4CC8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Le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7FA421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6C53C8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7AEC86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74BD3D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30ABB9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DCA890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DF8E70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0C4DF6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BBC1C2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A920AC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FB3FD4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708AB9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2AAAF8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91D477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34C076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6C4224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D64CCC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F118C5E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1276DDFB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37E194B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Le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79D172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08F1DC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D7500A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CA6DF7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8D76EB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BBF027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9CECB4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D5A1FA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57D9CA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EF012C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B0D412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689150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3F7F57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A91E81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A80D9B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C2C75B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0AD485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2BD47C3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3A254AF6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52EAD5D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Lia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ABDB80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B4AC0E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DD6891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A566C9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0915F2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3FB799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17542D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A9224F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3A1296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8BDBF5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2632B0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1776A8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D3E06C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F97867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30E72A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C5127F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0770A8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1DB6E5A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1BB14CB1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3B99828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20F19B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85B2E0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D013EC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3D2EEC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E200E6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ED48C4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B15A4E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864257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4FDD6C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925E2C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D795BD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3C3EF8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EC944B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A5E1A8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72CF5D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2E07E3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957E66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C2E6A4F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1B649415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BD7DCAB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lastRenderedPageBreak/>
              <w:t>L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339791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EE65F3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6DF72E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547210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4CB6DC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B3F296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1246AD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D24E30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B263A5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49806C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749A3F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F24FFB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97220E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A647A6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BB8CEB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BDFCBC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39A589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3450F30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78676F1E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C91B5D4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L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CF97BC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A0F55F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962C81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DA3EE6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4FCE40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4C4530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AB3259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5B6D6A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25647C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30C2EC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56A61F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D3C9E3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98D926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735AD4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145DB1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FF371E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9647AE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ECC22FE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2DE74D81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31ED40D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McMin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0B9BDD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0B4565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5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160354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2E87BB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BDF320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C8E73B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FF9BFB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B3BDA7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238058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A38FC2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72D9A5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B87BED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1B1553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B1FC6C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D1A5E7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7A6094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7BE44F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9690B67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453A5B36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D951499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Nol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B43F70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969231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8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173BE8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0625D5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8A4F52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B5DCBB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85DBAB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ED1135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5E0AD8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76EE11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3BE64F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A34D66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812633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47441F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B13818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65D58A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6200B5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65FD350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499C2162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AC9F477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proofErr w:type="spellStart"/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Oo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0B46ED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50E1B6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4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93D4530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E93F9F6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DE91CB2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2FEB9B2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126C41F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73EA6AA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98C9396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106B471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9450972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88855AC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14B8538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9429819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AD1E05B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098E4C5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48D07A5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16B39FB" w14:textId="77777777" w:rsidR="00E05AB7" w:rsidRPr="009041E5" w:rsidRDefault="0065506A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Y</w:t>
            </w:r>
          </w:p>
        </w:tc>
      </w:tr>
      <w:tr w:rsidR="00E05AB7" w:rsidRPr="009041E5" w14:paraId="50DF12D5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5B98638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proofErr w:type="spellStart"/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Pha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95ECF1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53C4AE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5133332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CA001D7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1739EE7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BA3B8E4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2F8ECC8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2A06224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DE1BC5E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8046951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C493C57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09CAF5E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6009A36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0290D7F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1F768A1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B759166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857D6A3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CD20A39" w14:textId="77777777" w:rsidR="00E05AB7" w:rsidRPr="009041E5" w:rsidRDefault="0065506A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Y</w:t>
            </w:r>
          </w:p>
        </w:tc>
      </w:tr>
      <w:tr w:rsidR="00E05AB7" w:rsidRPr="009041E5" w14:paraId="24F14E0B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8E26566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proofErr w:type="spellStart"/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Prag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058C2B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833877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4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BE143B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BEF88A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F59C82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260729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918A5F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1A45E9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9CD502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488895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50A7A3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E0084F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4FA263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B99CD9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6704AF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CF8689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0D0CBD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5298573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7BAB2E06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84BB77D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proofErr w:type="spellStart"/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She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BCB18C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982EA2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5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E5EB6A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29243F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0463B0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152CBA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05C100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6E08DA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FA70BB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67979B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D3E720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FAAA5D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0A8A3F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0A5F39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97E098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340193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D14546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FF601AD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10D2C35A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11196C2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Suzuk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AD196F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599AA1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31F3A2D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007B9EB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37469F3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411799A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D72D932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A031B3E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4390FAF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C1B97A5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995846F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8067AF5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BA7BA4E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CA3301A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B7959B2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972CC12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40B902E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AA6ECAF" w14:textId="77777777" w:rsidR="00E05AB7" w:rsidRPr="009041E5" w:rsidRDefault="0065506A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Y</w:t>
            </w:r>
          </w:p>
        </w:tc>
      </w:tr>
      <w:tr w:rsidR="00E05AB7" w:rsidRPr="009041E5" w14:paraId="07B14C1C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09D1C01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Ts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64810B5" w14:textId="6B8FDB30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1</w:t>
            </w:r>
            <w:r w:rsidR="00B9256D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4</w:t>
            </w:r>
            <w:bookmarkStart w:id="0" w:name="_GoBack"/>
            <w:bookmarkEnd w:id="0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5B5A80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4FBE35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E4CFA5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A2B9F0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68008A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8D91BA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C07A55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C5F179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718774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0A5024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555918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EBD785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5BE3D5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E43A14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38FBC0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C2CFCB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4E887DF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2DC1C40F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7C17656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Ts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3E5828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6CC70B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4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C0D2539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F59E881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7396CD0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1103A22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6930AA2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20BD25B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A9196F1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E5889FE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5B2CB6F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7334C66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606AE30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95525B5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294420E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CB700DB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3A8AF71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95F72BF" w14:textId="77777777" w:rsidR="00E05AB7" w:rsidRPr="009041E5" w:rsidRDefault="0065506A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Y</w:t>
            </w:r>
          </w:p>
        </w:tc>
      </w:tr>
      <w:tr w:rsidR="00E05AB7" w:rsidRPr="009041E5" w14:paraId="3D668251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D8B2F8A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proofErr w:type="spellStart"/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Tsou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FABB4E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947A77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CF00D6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03F9A8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31768D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41E8E8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34E72F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39E123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22EFFE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01B81C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A4D9E3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EBC247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2CF935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0544DB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D37436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C215D9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70F88D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A00D7DF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7700B783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0A24461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W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C2606B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9DD882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4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2BC436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B7302C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63ECB9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21508F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C06C76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B1C66B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B9CC85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8BF110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4FD9FA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0E2764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ADF520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45A11F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E70C2A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6E8F6F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256F0D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C6342A6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755FEB50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18D1B4A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Y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D5CEC1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0D9A16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4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8116946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F006425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D0EA9D9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696AB78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D3CF8ED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726903C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D783C9D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8BA45AE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D0FD463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353D24E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1B7A306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4CF5E8DB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0F304EF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6110377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5BEC05F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1E6FC0A" w14:textId="77777777" w:rsidR="00E05AB7" w:rsidRPr="009041E5" w:rsidRDefault="0065506A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Y</w:t>
            </w:r>
          </w:p>
        </w:tc>
      </w:tr>
      <w:tr w:rsidR="00E05AB7" w:rsidRPr="009041E5" w14:paraId="4FFA7065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BD35A8A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proofErr w:type="spellStart"/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Yingxu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645515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C4EAED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196D43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257EE7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265073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8D22EE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25E4C0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69788E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7E6BD00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918424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2B4992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65645FC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56BC5E9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385C84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0E605A0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216B88E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356FDA2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2CC" w:fill="FFFFFF"/>
            <w:noWrap/>
            <w:vAlign w:val="bottom"/>
            <w:hideMark/>
          </w:tcPr>
          <w:p w14:paraId="1F1050DA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6E85D1AE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5B6AB2E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Zh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BD1F16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026F9A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243369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792BD1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36CDA9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20ADEB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61023F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43FDD9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124F28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178E48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5E3234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5CDECC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8027EA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2C1315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88DE52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69D55F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CF70F0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D07C7B9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4DC40180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EC9F95F" w14:textId="77777777" w:rsidR="00E05AB7" w:rsidRPr="009041E5" w:rsidRDefault="00E05AB7" w:rsidP="00E05AB7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F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570806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2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7FB204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811048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FE686C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9CC754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3BCE6F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0F62D7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F3BC30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2B5498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FD3323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43A1DD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4983C0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F44318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62D2FC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E8FE65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184CF8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F1B51A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618500D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3E77351C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37A7239" w14:textId="77777777" w:rsidR="00E05AB7" w:rsidRPr="009041E5" w:rsidRDefault="00E05AB7" w:rsidP="00E05AB7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L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B7CF60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3F77E8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8BDD0E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50492F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B873ED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E83670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2150B2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C58CDA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5D733C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BEA092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C6EB97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ECD29C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FC959C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A867CC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46D31A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C160A2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490BFD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01C084D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6EB2575A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E3D436B" w14:textId="77777777" w:rsidR="00E05AB7" w:rsidRPr="009041E5" w:rsidRDefault="00E05AB7" w:rsidP="00E05AB7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Li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F504E5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2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6D9496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8E0BA7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05D87B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F2BA12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7D2988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5317B4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654557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C60D42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9B704E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D42EE2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BB618E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3E6BA4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585E80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D23161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613E14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3B52D1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8909BB5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3B689713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ACE076A" w14:textId="77777777" w:rsidR="00E05AB7" w:rsidRPr="009041E5" w:rsidRDefault="00E05AB7" w:rsidP="00E05AB7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Li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CFF40C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763FE6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222E05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F06967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AC854E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26D5EB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8D7224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04B573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55E774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412E0D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3498B1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7693D5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B63A3A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889FE1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0E633B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A5BC30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D550C6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2C99BBD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7E0F4661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6787FA8" w14:textId="77777777" w:rsidR="00E05AB7" w:rsidRPr="009041E5" w:rsidRDefault="00E05AB7" w:rsidP="00E05AB7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Lo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7C61C0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2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62D599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4D38A3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2694F7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D19937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93C22C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30E727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C4976E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964311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3BB6A9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7F5D22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C8C79E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42CD12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65FCCC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43F0C4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1C7363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278CDA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F7747ED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5DAF46F6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B0BFE09" w14:textId="77777777" w:rsidR="00E05AB7" w:rsidRPr="009041E5" w:rsidRDefault="00E05AB7" w:rsidP="00E05AB7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proofErr w:type="spellStart"/>
            <w:r w:rsidRPr="009041E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Pen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61D706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2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26E87D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55E548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EDE21A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ABCDBC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A4752C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D3F8A1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9A0659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9676E7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006704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20E167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181397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5872AD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D83F83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AD5211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D63D038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937ABC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7C64E1C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152972E2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8422D73" w14:textId="77777777" w:rsidR="00E05AB7" w:rsidRPr="009041E5" w:rsidRDefault="00E05AB7" w:rsidP="00E05AB7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proofErr w:type="spellStart"/>
            <w:r w:rsidRPr="009041E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She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DD665B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2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508647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E02D3F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D898CB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0E7D28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8841F3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FAD83B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EA24F4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3C759B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1CA7B8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FF0E78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7EEA34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8FA72B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B0EEE5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6D9FA6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369601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C97740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94AC9B9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269C9CE5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229162D" w14:textId="77777777" w:rsidR="00E05AB7" w:rsidRPr="009041E5" w:rsidRDefault="009041E5" w:rsidP="00E05AB7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Z</w:t>
            </w:r>
            <w:r w:rsidR="00E05AB7" w:rsidRPr="009041E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h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D44A08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CCF2F5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0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357DD57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0CD3506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1C0A51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68A07C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858F50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7BD972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F5CFCE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D5DF650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8BF4C3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DDB4B8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0ED04F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FE4FF1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F1B7431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B455D6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F1E38C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575E344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  <w:tr w:rsidR="00E05AB7" w:rsidRPr="009041E5" w14:paraId="60259AB1" w14:textId="77777777" w:rsidTr="0065506A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13BB3F6" w14:textId="77777777" w:rsidR="00E05AB7" w:rsidRPr="009041E5" w:rsidRDefault="009041E5" w:rsidP="00E05AB7">
            <w:pPr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Z</w:t>
            </w:r>
            <w:r w:rsidR="00E05AB7" w:rsidRPr="009041E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h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A73DC1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Times New Roman"/>
                <w:sz w:val="18"/>
                <w:szCs w:val="18"/>
                <w:lang w:val="en-GB"/>
              </w:rPr>
              <w:t>2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9CFB55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06C0FD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CA95B8B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8299733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E9A3FBD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E8C290C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20FA71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D894516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462C5E3E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F28571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39A24D79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2282EA4F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36399E4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6F13745A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58638732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7D467595" w14:textId="77777777" w:rsidR="00E05AB7" w:rsidRPr="009041E5" w:rsidRDefault="00E05AB7" w:rsidP="00E05AB7">
            <w:pPr>
              <w:jc w:val="right"/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C9DAF8" w:fill="FFFFFF"/>
            <w:noWrap/>
            <w:vAlign w:val="bottom"/>
            <w:hideMark/>
          </w:tcPr>
          <w:p w14:paraId="1319CEF7" w14:textId="77777777" w:rsidR="00E05AB7" w:rsidRPr="009041E5" w:rsidRDefault="00E05AB7" w:rsidP="00E05AB7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 </w:t>
            </w:r>
          </w:p>
        </w:tc>
      </w:tr>
    </w:tbl>
    <w:p w14:paraId="1DAC64A6" w14:textId="77777777" w:rsidR="00940858" w:rsidRDefault="00940858" w:rsidP="00E05AB7">
      <w:pPr>
        <w:ind w:left="-1276"/>
        <w:rPr>
          <w:sz w:val="18"/>
          <w:szCs w:val="18"/>
        </w:rPr>
      </w:pPr>
    </w:p>
    <w:p w14:paraId="799E00CE" w14:textId="77777777" w:rsidR="009041E5" w:rsidRDefault="009041E5" w:rsidP="00940858">
      <w:pPr>
        <w:rPr>
          <w:b/>
          <w:sz w:val="18"/>
          <w:szCs w:val="18"/>
          <w:u w:val="single"/>
        </w:rPr>
      </w:pPr>
    </w:p>
    <w:p w14:paraId="3D91CA22" w14:textId="77777777" w:rsidR="009041E5" w:rsidRDefault="009041E5" w:rsidP="00940858">
      <w:pPr>
        <w:rPr>
          <w:b/>
          <w:sz w:val="18"/>
          <w:szCs w:val="18"/>
          <w:u w:val="single"/>
        </w:rPr>
      </w:pPr>
    </w:p>
    <w:p w14:paraId="1D045864" w14:textId="77777777" w:rsidR="009041E5" w:rsidRDefault="009041E5" w:rsidP="00940858">
      <w:pPr>
        <w:rPr>
          <w:b/>
          <w:sz w:val="18"/>
          <w:szCs w:val="18"/>
          <w:u w:val="single"/>
        </w:rPr>
      </w:pPr>
    </w:p>
    <w:p w14:paraId="4ABFA63B" w14:textId="77777777" w:rsidR="009041E5" w:rsidRDefault="009041E5" w:rsidP="00940858">
      <w:pPr>
        <w:rPr>
          <w:b/>
          <w:sz w:val="18"/>
          <w:szCs w:val="18"/>
          <w:u w:val="single"/>
        </w:rPr>
      </w:pPr>
    </w:p>
    <w:p w14:paraId="3558FE39" w14:textId="77777777" w:rsidR="009041E5" w:rsidRDefault="009041E5" w:rsidP="00940858">
      <w:pPr>
        <w:rPr>
          <w:b/>
          <w:sz w:val="18"/>
          <w:szCs w:val="18"/>
          <w:u w:val="single"/>
        </w:rPr>
      </w:pPr>
    </w:p>
    <w:p w14:paraId="321DB3EA" w14:textId="77777777" w:rsidR="009041E5" w:rsidRDefault="009041E5" w:rsidP="00940858">
      <w:pPr>
        <w:rPr>
          <w:b/>
          <w:sz w:val="18"/>
          <w:szCs w:val="18"/>
          <w:u w:val="single"/>
        </w:rPr>
      </w:pPr>
    </w:p>
    <w:p w14:paraId="388BDE5E" w14:textId="77777777" w:rsidR="00940858" w:rsidRPr="009041E5" w:rsidRDefault="0065506A" w:rsidP="00940858">
      <w:pPr>
        <w:rPr>
          <w:b/>
          <w:sz w:val="18"/>
          <w:szCs w:val="18"/>
          <w:u w:val="single"/>
        </w:rPr>
      </w:pPr>
      <w:r w:rsidRPr="009041E5">
        <w:rPr>
          <w:b/>
          <w:sz w:val="18"/>
          <w:szCs w:val="18"/>
          <w:u w:val="single"/>
        </w:rPr>
        <w:t>Scoring system</w:t>
      </w:r>
    </w:p>
    <w:p w14:paraId="68DE8520" w14:textId="77777777" w:rsidR="00940858" w:rsidRDefault="00940858" w:rsidP="00940858">
      <w:pPr>
        <w:rPr>
          <w:sz w:val="18"/>
          <w:szCs w:val="18"/>
        </w:rPr>
      </w:pPr>
    </w:p>
    <w:tbl>
      <w:tblPr>
        <w:tblW w:w="0" w:type="auto"/>
        <w:tblInd w:w="93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724"/>
        <w:gridCol w:w="1276"/>
        <w:gridCol w:w="1134"/>
        <w:gridCol w:w="850"/>
        <w:gridCol w:w="1701"/>
        <w:gridCol w:w="1276"/>
        <w:gridCol w:w="851"/>
        <w:gridCol w:w="708"/>
        <w:gridCol w:w="284"/>
        <w:gridCol w:w="1134"/>
        <w:gridCol w:w="1276"/>
        <w:gridCol w:w="1134"/>
        <w:gridCol w:w="992"/>
        <w:gridCol w:w="1559"/>
        <w:gridCol w:w="851"/>
      </w:tblGrid>
      <w:tr w:rsidR="009041E5" w:rsidRPr="00E05AB7" w14:paraId="76AAAE25" w14:textId="77777777" w:rsidTr="009041E5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619AE" w14:textId="77777777" w:rsidR="009041E5" w:rsidRDefault="009041E5" w:rsidP="0065506A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4081E" w14:textId="77777777" w:rsidR="009041E5" w:rsidRPr="00E05AB7" w:rsidRDefault="009041E5" w:rsidP="009041E5">
            <w:pPr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Methodology Assessment</w:t>
            </w:r>
          </w:p>
        </w:tc>
        <w:tc>
          <w:tcPr>
            <w:tcW w:w="28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2853EB" w14:textId="77777777" w:rsidR="009041E5" w:rsidRPr="00E05AB7" w:rsidRDefault="009041E5" w:rsidP="0065506A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9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8434C" w14:textId="77777777" w:rsidR="009041E5" w:rsidRPr="00E05AB7" w:rsidRDefault="009041E5" w:rsidP="009041E5">
            <w:pPr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Reporting Quality</w:t>
            </w:r>
          </w:p>
        </w:tc>
      </w:tr>
      <w:tr w:rsidR="009041E5" w:rsidRPr="00E05AB7" w14:paraId="234F31D3" w14:textId="77777777" w:rsidTr="009041E5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C53E" w14:textId="77777777" w:rsidR="009041E5" w:rsidRPr="00E05AB7" w:rsidRDefault="009041E5" w:rsidP="0065506A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val="en-GB"/>
              </w:rPr>
              <w:t>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A27B" w14:textId="77777777" w:rsidR="009041E5" w:rsidRPr="00E05AB7" w:rsidRDefault="009041E5" w:rsidP="0065506A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 w:rsidRPr="00E05AB7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Study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230B" w14:textId="77777777" w:rsidR="009041E5" w:rsidRPr="00E05AB7" w:rsidRDefault="009041E5" w:rsidP="0065506A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Definition</w:t>
            </w:r>
            <w:r w:rsidRPr="00E05AB7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 xml:space="preserve"> of expos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5F73" w14:textId="77777777" w:rsidR="009041E5" w:rsidRPr="00E05AB7" w:rsidRDefault="009041E5" w:rsidP="0065506A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 w:rsidRPr="00E05AB7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Disease seve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7B65" w14:textId="37D77BE9" w:rsidR="009041E5" w:rsidRPr="00E05AB7" w:rsidRDefault="00B9256D" w:rsidP="0065506A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Asses</w:t>
            </w:r>
            <w:r w:rsidR="009041E5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sment</w:t>
            </w:r>
            <w:r w:rsidR="009041E5" w:rsidRPr="00E05AB7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 xml:space="preserve"> t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A982" w14:textId="77777777" w:rsidR="009041E5" w:rsidRPr="00E05AB7" w:rsidRDefault="009041E5" w:rsidP="0065506A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Assessment</w:t>
            </w:r>
            <w:r w:rsidRPr="00E05AB7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 xml:space="preserve"> meth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B593" w14:textId="77777777" w:rsidR="009041E5" w:rsidRPr="00E05AB7" w:rsidRDefault="009041E5" w:rsidP="0065506A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 w:rsidRPr="00E05AB7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Average f/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779C" w14:textId="77777777" w:rsidR="009041E5" w:rsidRPr="00E05AB7" w:rsidRDefault="009041E5" w:rsidP="0065506A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L</w:t>
            </w:r>
            <w:r w:rsidRPr="00E05AB7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ost to f/u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5FC8" w14:textId="77777777" w:rsidR="009041E5" w:rsidRPr="00E05AB7" w:rsidRDefault="009041E5" w:rsidP="0065506A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59C3" w14:textId="77777777" w:rsidR="009041E5" w:rsidRPr="00E05AB7" w:rsidRDefault="009041E5" w:rsidP="0065506A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 w:rsidRPr="00E05AB7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Epidemic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9371" w14:textId="77777777" w:rsidR="009041E5" w:rsidRPr="00E05AB7" w:rsidRDefault="009041E5" w:rsidP="0065506A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Inclusion P</w:t>
            </w:r>
            <w:r w:rsidRPr="00E05AB7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046E" w14:textId="77777777" w:rsidR="009041E5" w:rsidRPr="00E05AB7" w:rsidRDefault="009041E5" w:rsidP="0065506A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Case D</w:t>
            </w:r>
            <w:r w:rsidRPr="00E05AB7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efini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DA83" w14:textId="77777777" w:rsidR="009041E5" w:rsidRPr="00E05AB7" w:rsidRDefault="009041E5" w:rsidP="0065506A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Ag</w:t>
            </w:r>
            <w:r w:rsidRPr="00E05AB7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924E" w14:textId="77777777" w:rsidR="009041E5" w:rsidRPr="00E05AB7" w:rsidRDefault="009041E5" w:rsidP="0065506A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 w:rsidRPr="00E05AB7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Outcom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9573" w14:textId="77777777" w:rsidR="009041E5" w:rsidRPr="00E05AB7" w:rsidRDefault="009041E5" w:rsidP="0065506A">
            <w:pP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Conflict of Interest</w:t>
            </w:r>
          </w:p>
        </w:tc>
      </w:tr>
      <w:tr w:rsidR="009041E5" w:rsidRPr="00E05AB7" w14:paraId="1A543925" w14:textId="77777777" w:rsidTr="009041E5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2559" w14:textId="77777777" w:rsidR="009041E5" w:rsidRPr="00E05AB7" w:rsidRDefault="009041E5" w:rsidP="0065506A">
            <w:pPr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 w:rsidRPr="00E05AB7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9BED" w14:textId="77777777" w:rsidR="009041E5" w:rsidRPr="00E05AB7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E05AB7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Interventional study or longitudi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AFB7" w14:textId="77777777" w:rsidR="009041E5" w:rsidRPr="00E05AB7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E05AB7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A014" w14:textId="77777777" w:rsidR="009041E5" w:rsidRPr="00E05AB7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E05AB7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D344" w14:textId="77777777" w:rsidR="009041E5" w:rsidRPr="00E05AB7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E05AB7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Control group + internationally recognised/locally standardi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CACA" w14:textId="77777777" w:rsidR="009041E5" w:rsidRPr="00E05AB7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E05AB7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A797" w14:textId="77777777" w:rsidR="009041E5" w:rsidRPr="00E05AB7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E05AB7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&gt;1 yea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F73D" w14:textId="77777777" w:rsidR="009041E5" w:rsidRPr="00E05AB7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E05AB7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BF84" w14:textId="77777777" w:rsidR="009041E5" w:rsidRPr="00E05AB7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1B6B" w14:textId="77777777" w:rsidR="009041E5" w:rsidRPr="00E05AB7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E05AB7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CA71" w14:textId="77777777" w:rsidR="009041E5" w:rsidRPr="00E05AB7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E05AB7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FA30" w14:textId="77777777" w:rsidR="009041E5" w:rsidRPr="00E05AB7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E05AB7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D290" w14:textId="77777777" w:rsidR="009041E5" w:rsidRPr="00E05AB7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E05AB7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B0F5" w14:textId="77777777" w:rsidR="009041E5" w:rsidRPr="00E05AB7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proofErr w:type="gramStart"/>
            <w:r w:rsidRPr="00E05AB7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assessor</w:t>
            </w:r>
            <w:proofErr w:type="gramEnd"/>
            <w:r w:rsidRPr="00E05AB7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, method, follow up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8E41" w14:textId="77777777" w:rsidR="009041E5" w:rsidRPr="00E05AB7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E05AB7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-</w:t>
            </w:r>
          </w:p>
        </w:tc>
      </w:tr>
      <w:tr w:rsidR="009041E5" w:rsidRPr="009041E5" w14:paraId="3E0F5CE5" w14:textId="77777777" w:rsidTr="009041E5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F8A4" w14:textId="77777777" w:rsidR="009041E5" w:rsidRPr="009041E5" w:rsidRDefault="009041E5" w:rsidP="0065506A">
            <w:pPr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67E6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Ret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9E80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Clinical defini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53F7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WHO/ simi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FECE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Internationally recogni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D0AC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proofErr w:type="gramStart"/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observed</w:t>
            </w:r>
            <w:proofErr w:type="gramEnd"/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 &amp; repor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13EE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6-12 month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42D7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007B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485F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4E9C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proofErr w:type="gramStart"/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diagram</w:t>
            </w:r>
            <w:proofErr w:type="gramEnd"/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/</w:t>
            </w:r>
            <w:r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 </w:t>
            </w: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clear sent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984D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proofErr w:type="gramStart"/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clear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B5CF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BF5C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proofErr w:type="gramStart"/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two</w:t>
            </w:r>
            <w:proofErr w:type="gramEnd"/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 of the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FB52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-</w:t>
            </w:r>
          </w:p>
        </w:tc>
      </w:tr>
      <w:tr w:rsidR="009041E5" w:rsidRPr="009041E5" w14:paraId="63ECA60A" w14:textId="77777777" w:rsidTr="009041E5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8A71" w14:textId="77777777" w:rsidR="009041E5" w:rsidRPr="009041E5" w:rsidRDefault="009041E5" w:rsidP="0065506A">
            <w:pPr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F54E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Case -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8CAC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Culture / P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8C6F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522B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Locally standardi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1F46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proofErr w:type="gramStart"/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observed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B099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3-6 month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B433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&lt;20%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E178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8360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B7FE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proofErr w:type="gramStart"/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some</w:t>
            </w:r>
            <w:proofErr w:type="gramEnd"/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 reference 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5500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D703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6B27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8193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-</w:t>
            </w:r>
          </w:p>
        </w:tc>
      </w:tr>
      <w:tr w:rsidR="009041E5" w:rsidRPr="009041E5" w14:paraId="3B332174" w14:textId="77777777" w:rsidTr="009041E5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ABF9" w14:textId="77777777" w:rsidR="009041E5" w:rsidRPr="009041E5" w:rsidRDefault="009041E5" w:rsidP="0065506A">
            <w:pPr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16DF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Case series/rep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3151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Ser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D521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Any 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319F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Non-standardi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8A69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proofErr w:type="gramStart"/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reported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BC7A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&lt;3 month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8875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&gt;20%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DF52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3F81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proofErr w:type="gramStart"/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outbreak</w:t>
            </w:r>
            <w:proofErr w:type="gramEnd"/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/ backgr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1539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proofErr w:type="gramStart"/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final</w:t>
            </w:r>
            <w:proofErr w:type="gramEnd"/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 number 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11FC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proofErr w:type="gramStart"/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ambiguous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C824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proofErr w:type="gramStart"/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reported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CD85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proofErr w:type="gramStart"/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one</w:t>
            </w:r>
            <w:proofErr w:type="gramEnd"/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 xml:space="preserve"> of the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C22E1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Funding source stated</w:t>
            </w:r>
          </w:p>
        </w:tc>
      </w:tr>
      <w:tr w:rsidR="009041E5" w:rsidRPr="009041E5" w14:paraId="5320DE00" w14:textId="77777777" w:rsidTr="009041E5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219A" w14:textId="77777777" w:rsidR="009041E5" w:rsidRPr="009041E5" w:rsidRDefault="009041E5" w:rsidP="0065506A">
            <w:pPr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9041E5">
              <w:rPr>
                <w:rFonts w:ascii="Calibri" w:eastAsia="Times New Roman" w:hAnsi="Calibri" w:cs="Arial"/>
                <w:b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EF34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8B11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Not reported or ambiguous (N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B13E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557E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8A11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94B7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0D3F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NR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D86B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52FE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B71C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8908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EC45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F05B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8C01" w14:textId="77777777" w:rsidR="009041E5" w:rsidRPr="009041E5" w:rsidRDefault="009041E5" w:rsidP="0065506A">
            <w:pPr>
              <w:rPr>
                <w:rFonts w:ascii="Calibri" w:eastAsia="Times New Roman" w:hAnsi="Calibri" w:cs="Arial"/>
                <w:sz w:val="18"/>
                <w:szCs w:val="18"/>
                <w:lang w:val="en-GB"/>
              </w:rPr>
            </w:pPr>
            <w:r w:rsidRPr="009041E5">
              <w:rPr>
                <w:rFonts w:ascii="Calibri" w:eastAsia="Times New Roman" w:hAnsi="Calibri" w:cs="Arial"/>
                <w:sz w:val="18"/>
                <w:szCs w:val="18"/>
                <w:lang w:val="en-GB"/>
              </w:rPr>
              <w:t>NR</w:t>
            </w:r>
          </w:p>
        </w:tc>
      </w:tr>
    </w:tbl>
    <w:p w14:paraId="2EF18576" w14:textId="77777777" w:rsidR="00940858" w:rsidRPr="009041E5" w:rsidRDefault="00940858" w:rsidP="00940858">
      <w:pPr>
        <w:rPr>
          <w:sz w:val="18"/>
          <w:szCs w:val="18"/>
        </w:rPr>
      </w:pPr>
    </w:p>
    <w:p w14:paraId="0299C315" w14:textId="77777777" w:rsidR="00940858" w:rsidRPr="00940858" w:rsidRDefault="00940858" w:rsidP="00940858">
      <w:pPr>
        <w:rPr>
          <w:sz w:val="18"/>
          <w:szCs w:val="18"/>
        </w:rPr>
      </w:pPr>
    </w:p>
    <w:sectPr w:rsidR="00940858" w:rsidRPr="00940858" w:rsidSect="009041E5">
      <w:headerReference w:type="even" r:id="rId8"/>
      <w:headerReference w:type="default" r:id="rId9"/>
      <w:pgSz w:w="16840" w:h="11900" w:orient="landscape"/>
      <w:pgMar w:top="709" w:right="113" w:bottom="993" w:left="42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7F7C43" w14:textId="77777777" w:rsidR="009041E5" w:rsidRDefault="009041E5" w:rsidP="009041E5">
      <w:r>
        <w:separator/>
      </w:r>
    </w:p>
  </w:endnote>
  <w:endnote w:type="continuationSeparator" w:id="0">
    <w:p w14:paraId="48A22BC2" w14:textId="77777777" w:rsidR="009041E5" w:rsidRDefault="009041E5" w:rsidP="00904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DDAD7B" w14:textId="77777777" w:rsidR="009041E5" w:rsidRDefault="009041E5" w:rsidP="009041E5">
      <w:r>
        <w:separator/>
      </w:r>
    </w:p>
  </w:footnote>
  <w:footnote w:type="continuationSeparator" w:id="0">
    <w:p w14:paraId="1D6C5DE8" w14:textId="77777777" w:rsidR="009041E5" w:rsidRDefault="009041E5" w:rsidP="009041E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9F51E7" w14:textId="77777777" w:rsidR="009041E5" w:rsidRDefault="00B9256D">
    <w:pPr>
      <w:pStyle w:val="Header"/>
    </w:pPr>
    <w:sdt>
      <w:sdtPr>
        <w:id w:val="171999623"/>
        <w:placeholder>
          <w:docPart w:val="A055FE4F35C3E64FAAEB620A13EAEF5E"/>
        </w:placeholder>
        <w:temporary/>
        <w:showingPlcHdr/>
      </w:sdtPr>
      <w:sdtEndPr/>
      <w:sdtContent>
        <w:r w:rsidR="009041E5">
          <w:t>[Type text]</w:t>
        </w:r>
      </w:sdtContent>
    </w:sdt>
    <w:r w:rsidR="009041E5">
      <w:ptab w:relativeTo="margin" w:alignment="center" w:leader="none"/>
    </w:r>
    <w:sdt>
      <w:sdtPr>
        <w:id w:val="171999624"/>
        <w:placeholder>
          <w:docPart w:val="B090BC632B18C6428A32E921DE0EDA7A"/>
        </w:placeholder>
        <w:temporary/>
        <w:showingPlcHdr/>
      </w:sdtPr>
      <w:sdtEndPr/>
      <w:sdtContent>
        <w:r w:rsidR="009041E5">
          <w:t>[Type text]</w:t>
        </w:r>
      </w:sdtContent>
    </w:sdt>
    <w:r w:rsidR="009041E5">
      <w:ptab w:relativeTo="margin" w:alignment="right" w:leader="none"/>
    </w:r>
    <w:sdt>
      <w:sdtPr>
        <w:id w:val="171999625"/>
        <w:placeholder>
          <w:docPart w:val="A8051E22500BAB4B9DDE86CBE828DBCB"/>
        </w:placeholder>
        <w:temporary/>
        <w:showingPlcHdr/>
      </w:sdtPr>
      <w:sdtEndPr/>
      <w:sdtContent>
        <w:r w:rsidR="009041E5">
          <w:t>[Type text]</w:t>
        </w:r>
      </w:sdtContent>
    </w:sdt>
  </w:p>
  <w:p w14:paraId="6315C49C" w14:textId="77777777" w:rsidR="009041E5" w:rsidRDefault="009041E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A6F019" w14:textId="77777777" w:rsidR="009041E5" w:rsidRDefault="009041E5" w:rsidP="009041E5">
    <w:pPr>
      <w:pStyle w:val="Header"/>
      <w:jc w:val="center"/>
    </w:pPr>
    <w:r>
      <w:t>Appendix 2 – Methodology Assessment and Reporting Quality</w:t>
    </w:r>
    <w:r>
      <w:ptab w:relativeTo="margin" w:alignment="center" w:leader="none"/>
    </w:r>
    <w:r>
      <w:ptab w:relativeTo="margin" w:alignment="right" w:leader="none"/>
    </w:r>
  </w:p>
  <w:p w14:paraId="7D55DC66" w14:textId="77777777" w:rsidR="009041E5" w:rsidRDefault="009041E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AB7"/>
    <w:rsid w:val="005E0C1B"/>
    <w:rsid w:val="0065506A"/>
    <w:rsid w:val="009041E5"/>
    <w:rsid w:val="00940858"/>
    <w:rsid w:val="00B9256D"/>
    <w:rsid w:val="00C11DAE"/>
    <w:rsid w:val="00E05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A1C1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41E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41E5"/>
  </w:style>
  <w:style w:type="paragraph" w:styleId="Footer">
    <w:name w:val="footer"/>
    <w:basedOn w:val="Normal"/>
    <w:link w:val="FooterChar"/>
    <w:uiPriority w:val="99"/>
    <w:unhideWhenUsed/>
    <w:rsid w:val="009041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41E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41E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41E5"/>
  </w:style>
  <w:style w:type="paragraph" w:styleId="Footer">
    <w:name w:val="footer"/>
    <w:basedOn w:val="Normal"/>
    <w:link w:val="FooterChar"/>
    <w:uiPriority w:val="99"/>
    <w:unhideWhenUsed/>
    <w:rsid w:val="009041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41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54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fontTable" Target="fontTable.xml"/>
   <Relationship Id="rId11" Type="http://schemas.openxmlformats.org/officeDocument/2006/relationships/glossaryDocument" Target="glossary/document.xml"/>
   <Relationship Id="rId12" Type="http://schemas.openxmlformats.org/officeDocument/2006/relationships/theme" Target="theme/theme1.xml"/>
   <Relationship Id="rId2" Type="http://schemas.openxmlformats.org/officeDocument/2006/relationships/styles" Target="styles.xml"/>
   <Relationship Id="rId3" Type="http://schemas.microsoft.com/office/2007/relationships/stylesWithEffects" Target="stylesWithEffect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otnotes" Target="footnotes.xml"/>
   <Relationship Id="rId7" Type="http://schemas.openxmlformats.org/officeDocument/2006/relationships/endnotes" Target="endnotes.xml"/>
   <Relationship Id="rId8" Type="http://schemas.openxmlformats.org/officeDocument/2006/relationships/header" Target="header1.xml"/>
   <Relationship Id="rId9" Type="http://schemas.openxmlformats.org/officeDocument/2006/relationships/header" Target="header2.xml"/>
</Relationships>
</file>

<file path=word/glossary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A055FE4F35C3E64FAAEB620A13EAEF5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A0E1396-2444-2445-89E3-F97A728A0FF1}"/>
      </w:docPartPr>
      <w:docPartBody>
        <w:p w:rsidR="00FD641E" w:rsidRDefault="00924404" w:rsidP="00924404">
          <w:pPr>
            <w:pStyle w:val="A055FE4F35C3E64FAAEB620A13EAEF5E"/>
          </w:pPr>
          <w:r>
            <w:t>[Type text]</w:t>
          </w:r>
        </w:p>
      </w:docPartBody>
    </w:docPart>
    <w:docPart>
      <w:docPartPr>
        <w:name w:val="B090BC632B18C6428A32E921DE0EDA7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B15C3D-A453-164C-B8D2-1EE57CABD668}"/>
      </w:docPartPr>
      <w:docPartBody>
        <w:p w:rsidR="00FD641E" w:rsidRDefault="00924404" w:rsidP="00924404">
          <w:pPr>
            <w:pStyle w:val="B090BC632B18C6428A32E921DE0EDA7A"/>
          </w:pPr>
          <w:r>
            <w:t>[Type text]</w:t>
          </w:r>
        </w:p>
      </w:docPartBody>
    </w:docPart>
    <w:docPart>
      <w:docPartPr>
        <w:name w:val="A8051E22500BAB4B9DDE86CBE828DBC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909FCF-5E42-9D4E-86A8-1AF725EC483A}"/>
      </w:docPartPr>
      <w:docPartBody>
        <w:p w:rsidR="00FD641E" w:rsidRDefault="00924404" w:rsidP="00924404">
          <w:pPr>
            <w:pStyle w:val="A8051E22500BAB4B9DDE86CBE828DBCB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404"/>
    <w:rsid w:val="00924404"/>
    <w:rsid w:val="00FD6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055FE4F35C3E64FAAEB620A13EAEF5E">
    <w:name w:val="A055FE4F35C3E64FAAEB620A13EAEF5E"/>
    <w:rsid w:val="00924404"/>
  </w:style>
  <w:style w:type="paragraph" w:customStyle="1" w:styleId="B090BC632B18C6428A32E921DE0EDA7A">
    <w:name w:val="B090BC632B18C6428A32E921DE0EDA7A"/>
    <w:rsid w:val="00924404"/>
  </w:style>
  <w:style w:type="paragraph" w:customStyle="1" w:styleId="A8051E22500BAB4B9DDE86CBE828DBCB">
    <w:name w:val="A8051E22500BAB4B9DDE86CBE828DBCB"/>
    <w:rsid w:val="00924404"/>
  </w:style>
  <w:style w:type="paragraph" w:customStyle="1" w:styleId="00BA72B0C45779429376EB9D94189EAD">
    <w:name w:val="00BA72B0C45779429376EB9D94189EAD"/>
    <w:rsid w:val="00924404"/>
  </w:style>
  <w:style w:type="paragraph" w:customStyle="1" w:styleId="8063B30078284A42B8D92BC013022492">
    <w:name w:val="8063B30078284A42B8D92BC013022492"/>
    <w:rsid w:val="00924404"/>
  </w:style>
  <w:style w:type="paragraph" w:customStyle="1" w:styleId="F78363334F7C744CA208369FC041EA0D">
    <w:name w:val="F78363334F7C744CA208369FC041EA0D"/>
    <w:rsid w:val="00924404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055FE4F35C3E64FAAEB620A13EAEF5E">
    <w:name w:val="A055FE4F35C3E64FAAEB620A13EAEF5E"/>
    <w:rsid w:val="00924404"/>
  </w:style>
  <w:style w:type="paragraph" w:customStyle="1" w:styleId="B090BC632B18C6428A32E921DE0EDA7A">
    <w:name w:val="B090BC632B18C6428A32E921DE0EDA7A"/>
    <w:rsid w:val="00924404"/>
  </w:style>
  <w:style w:type="paragraph" w:customStyle="1" w:styleId="A8051E22500BAB4B9DDE86CBE828DBCB">
    <w:name w:val="A8051E22500BAB4B9DDE86CBE828DBCB"/>
    <w:rsid w:val="00924404"/>
  </w:style>
  <w:style w:type="paragraph" w:customStyle="1" w:styleId="00BA72B0C45779429376EB9D94189EAD">
    <w:name w:val="00BA72B0C45779429376EB9D94189EAD"/>
    <w:rsid w:val="00924404"/>
  </w:style>
  <w:style w:type="paragraph" w:customStyle="1" w:styleId="8063B30078284A42B8D92BC013022492">
    <w:name w:val="8063B30078284A42B8D92BC013022492"/>
    <w:rsid w:val="00924404"/>
  </w:style>
  <w:style w:type="paragraph" w:customStyle="1" w:styleId="F78363334F7C744CA208369FC041EA0D">
    <w:name w:val="F78363334F7C744CA208369FC041EA0D"/>
    <w:rsid w:val="0092440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5A9AD93-1156-6944-BF40-9F7A82518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0</TotalTime>
  <Pages>3</Pages>
  <Words>567</Words>
  <Characters>3238</Characters>
  <Application>Microsoft Macintosh Word</Application>
  <DocSecurity>0</DocSecurity>
  <Lines>26</Lines>
  <Paragraphs>7</Paragraphs>
  <ScaleCrop>false</ScaleCrop>
  <Company/>
  <LinksUpToDate>false</LinksUpToDate>
  <CharactersWithSpaces>3798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